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356A" w:rsidRPr="000C6931" w:rsidRDefault="00DF397B" w:rsidP="0072356A">
      <w:pPr>
        <w:jc w:val="both"/>
        <w:rPr>
          <w:rFonts w:ascii="Times New Roman" w:eastAsia="TimesNewRomanPSMT" w:hAnsi="Times New Roman" w:cs="Times New Roman"/>
          <w:sz w:val="24"/>
          <w:szCs w:val="24"/>
        </w:rPr>
      </w:pPr>
      <w:r>
        <w:rPr>
          <w:rFonts w:ascii="Times New Roman" w:eastAsia="TimesNewRomanPSMT" w:hAnsi="Times New Roman" w:cs="Times New Roman"/>
          <w:b/>
          <w:sz w:val="24"/>
          <w:szCs w:val="24"/>
        </w:rPr>
        <w:t xml:space="preserve">S1 </w:t>
      </w:r>
      <w:r w:rsidR="0072356A" w:rsidRPr="008C0571">
        <w:rPr>
          <w:rFonts w:ascii="Times New Roman" w:eastAsia="TimesNewRomanPSMT" w:hAnsi="Times New Roman" w:cs="Times New Roman"/>
          <w:b/>
          <w:sz w:val="24"/>
          <w:szCs w:val="24"/>
        </w:rPr>
        <w:t>Table</w:t>
      </w:r>
      <w:r>
        <w:rPr>
          <w:rFonts w:ascii="Times New Roman" w:eastAsia="TimesNewRomanPSMT" w:hAnsi="Times New Roman" w:cs="Times New Roman"/>
          <w:b/>
          <w:sz w:val="24"/>
          <w:szCs w:val="24"/>
        </w:rPr>
        <w:t>:</w:t>
      </w:r>
      <w:r w:rsidR="007A4A91">
        <w:rPr>
          <w:rFonts w:ascii="Times New Roman" w:eastAsia="TimesNewRomanPSMT" w:hAnsi="Times New Roman" w:cs="Times New Roman"/>
          <w:b/>
          <w:sz w:val="24"/>
          <w:szCs w:val="24"/>
        </w:rPr>
        <w:t xml:space="preserve"> </w:t>
      </w:r>
      <w:r w:rsidR="0072356A">
        <w:rPr>
          <w:rFonts w:ascii="Times New Roman" w:eastAsia="TimesNewRomanPSMT" w:hAnsi="Times New Roman" w:cs="Times New Roman"/>
          <w:b/>
          <w:sz w:val="24"/>
          <w:szCs w:val="24"/>
        </w:rPr>
        <w:t xml:space="preserve"> </w:t>
      </w:r>
      <w:r w:rsidR="0072356A" w:rsidRPr="000C6931">
        <w:rPr>
          <w:rFonts w:ascii="Times New Roman" w:eastAsia="TimesNewRomanPSMT" w:hAnsi="Times New Roman" w:cs="Times New Roman"/>
          <w:sz w:val="24"/>
          <w:szCs w:val="24"/>
        </w:rPr>
        <w:t xml:space="preserve">List of identified proteins of </w:t>
      </w:r>
      <w:r w:rsidR="0072356A" w:rsidRPr="000C6931">
        <w:rPr>
          <w:rFonts w:ascii="Times New Roman" w:eastAsia="TimesNewRomanPSMT" w:hAnsi="Times New Roman" w:cs="Times New Roman"/>
          <w:i/>
          <w:iCs/>
          <w:sz w:val="24"/>
          <w:szCs w:val="24"/>
        </w:rPr>
        <w:t xml:space="preserve">HcESP </w:t>
      </w:r>
      <w:r w:rsidR="0072356A" w:rsidRPr="000C6931">
        <w:rPr>
          <w:rFonts w:ascii="Times New Roman" w:eastAsia="TimesNewRomanPSMT" w:hAnsi="Times New Roman" w:cs="Times New Roman"/>
          <w:sz w:val="24"/>
          <w:szCs w:val="24"/>
        </w:rPr>
        <w:t xml:space="preserve">binding to goat PBMCs shared among different developmental stages </w:t>
      </w:r>
      <w:r w:rsidR="0072356A" w:rsidRPr="000C6931">
        <w:rPr>
          <w:rFonts w:ascii="Times New Roman" w:eastAsia="TimesNewRomanPSMT" w:hAnsi="Times New Roman" w:cs="Times New Roman"/>
          <w:i/>
          <w:sz w:val="24"/>
          <w:szCs w:val="24"/>
        </w:rPr>
        <w:t>in vivo</w:t>
      </w:r>
      <w:r w:rsidR="0072356A" w:rsidRPr="000C6931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306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48"/>
        <w:gridCol w:w="5220"/>
        <w:gridCol w:w="1260"/>
        <w:gridCol w:w="990"/>
        <w:gridCol w:w="1260"/>
        <w:gridCol w:w="1260"/>
        <w:gridCol w:w="540"/>
        <w:gridCol w:w="540"/>
        <w:gridCol w:w="630"/>
        <w:gridCol w:w="720"/>
      </w:tblGrid>
      <w:tr w:rsidR="0072356A" w:rsidRPr="000C6931" w:rsidTr="00D44727">
        <w:trPr>
          <w:trHeight w:val="701"/>
        </w:trPr>
        <w:tc>
          <w:tcPr>
            <w:tcW w:w="64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otein Descriptio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2356A" w:rsidRPr="000C6931" w:rsidRDefault="0072356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0C69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Accession</w:t>
            </w:r>
          </w:p>
          <w:p w:rsidR="0072356A" w:rsidRPr="000C6931" w:rsidRDefault="0072356A" w:rsidP="00D44727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C69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Number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ver %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2356A" w:rsidRPr="000C6931" w:rsidRDefault="0072356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0C69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Theoretical</w:t>
            </w:r>
          </w:p>
          <w:p w:rsidR="0072356A" w:rsidRPr="000C6931" w:rsidRDefault="0072356A" w:rsidP="00D44727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C69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Molecular mass (Da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2356A" w:rsidRPr="000C6931" w:rsidRDefault="0072356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0C69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Theoretical</w:t>
            </w:r>
          </w:p>
          <w:p w:rsidR="0072356A" w:rsidRPr="000C6931" w:rsidRDefault="0072356A" w:rsidP="00D447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C69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iso electrical point</w:t>
            </w:r>
          </w:p>
        </w:tc>
        <w:tc>
          <w:tcPr>
            <w:tcW w:w="2430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72356A" w:rsidRPr="000C6931" w:rsidRDefault="0072356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0C69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 xml:space="preserve">Developmental stages </w:t>
            </w:r>
          </w:p>
        </w:tc>
      </w:tr>
      <w:tr w:rsidR="0072356A" w:rsidRPr="000C6931" w:rsidTr="00D44727">
        <w:trPr>
          <w:trHeight w:val="521"/>
        </w:trPr>
        <w:tc>
          <w:tcPr>
            <w:tcW w:w="6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2356A" w:rsidRPr="000C6931" w:rsidRDefault="0072356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2356A" w:rsidRPr="000C6931" w:rsidRDefault="0072356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2356A" w:rsidRPr="000C6931" w:rsidRDefault="0072356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vAlign w:val="center"/>
          </w:tcPr>
          <w:p w:rsidR="0072356A" w:rsidRPr="000C6931" w:rsidRDefault="0072356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0C69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L</w:t>
            </w:r>
            <w:r w:rsidRPr="000C6931">
              <w:rPr>
                <w:rFonts w:ascii="Times New Roman" w:eastAsia="TimesNewRomanPSMT" w:hAnsi="Times New Roman" w:cs="Times New Roman"/>
                <w:b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vAlign w:val="center"/>
          </w:tcPr>
          <w:p w:rsidR="0072356A" w:rsidRPr="000C6931" w:rsidRDefault="0072356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0C69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L</w:t>
            </w:r>
            <w:r w:rsidRPr="000C6931">
              <w:rPr>
                <w:rFonts w:ascii="Times New Roman" w:eastAsia="TimesNewRomanPSMT" w:hAnsi="Times New Roman" w:cs="Times New Roman"/>
                <w:b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:rsidR="0072356A" w:rsidRPr="000C6931" w:rsidRDefault="0072356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0C69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Early adult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72356A" w:rsidRPr="000C6931" w:rsidRDefault="0072356A" w:rsidP="00D44727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0C69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Late adult</w:t>
            </w:r>
          </w:p>
        </w:tc>
      </w:tr>
      <w:tr w:rsidR="0072356A" w:rsidRPr="000C6931" w:rsidTr="00D44727">
        <w:tc>
          <w:tcPr>
            <w:tcW w:w="648" w:type="dxa"/>
            <w:tcBorders>
              <w:top w:val="single" w:sz="4" w:space="0" w:color="auto"/>
            </w:tcBorders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  <w:tcBorders>
              <w:top w:val="single" w:sz="4" w:space="0" w:color="auto"/>
            </w:tcBorders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Actin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LR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5.2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1777.2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30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Actin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YM7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6.93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2001.54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37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Actin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TS0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4.38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9162.46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19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rPr>
          <w:trHeight w:val="80"/>
        </w:trPr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Tubulin FtsZ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476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6.00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0055.96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05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Myosin and Myosin head and IQ calmodulin-binding region and Myosin tail domain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XP8</w:t>
            </w:r>
          </w:p>
        </w:tc>
        <w:tc>
          <w:tcPr>
            <w:tcW w:w="99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85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29436.7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54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Beta-tubulin isotype 2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C5J0J8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6.74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9784.57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85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Heat shock protein 70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I6MZD7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29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0335.59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50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Tubulin FtsZ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3I2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0.22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0110.07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Myosin and Myosin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SH3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26983.6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67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Tubulin FtsZ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VZ7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37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9895.18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EF hand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I29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1.76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9788.85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66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Spectrin repeat and EF hand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KU0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63531.7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32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Actin actin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H81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05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4026.62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46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Glycoside hydrolase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YZ5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5601.11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01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Glyceraldehyde-3-phosphate dehydrogenase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D9IL10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40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6446.27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15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Zinc finger and FY-rich and SET domain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FY1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55064.4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31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Zinc finger and FY-rich and SET domain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K91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32284.4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04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Peptidase S9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TV7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2284.08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01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EF hand domain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U05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18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4689.28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31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Zinc finger and Nuclear hormone receptor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VP3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6854.42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.87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Zinc finger domain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2R3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25337.4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81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Zinc finger domain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2Z1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6568.19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82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Zinc finger domain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3B1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01490.2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25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RNA-directed DNA polymerase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4S4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5129.68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38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Zinc finger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6W6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1204.68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99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Zinc finger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7I1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8087.92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45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EF hand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8A8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81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9410.33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.63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Zinc finger and PADR1 and WGR and Poly(ADP-ribose) polymerase domain containing protein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BB0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02615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.71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RNA-directed DNA polymerase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EY2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23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1274.09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31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Cyclin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HR7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5880.44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89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RNA-directed DNA polymerase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JP4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75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3903.31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83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tabs>
                <w:tab w:val="center" w:pos="1467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Peptidase C46</w:t>
            </w: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KP0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20164.7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41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Zinc finger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NW2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6575.67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.81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Peptidase S28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PE8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7147.63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69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RNA-directed DNA polymerase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PS6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4069.71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81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Glycoside hydrolase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SA3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84198.3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32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Peptidase M13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UB3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1273.74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30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Zinc finger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VT3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3172.47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24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Ras domain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Y91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63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4337.64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96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Actin actin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EU0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01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9481.83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95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RNA-directed DNA polymerase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NE9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65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5790.49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02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Ras domain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XI7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0.20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0923.08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33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ncharacterized protein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II4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4082.41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00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Serine threonine protein kinase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7N4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2487.36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.09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Serine threonine protein kinase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BU1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32077.3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53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Serine threonine protein kinase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DB2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67386.5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99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4-3-3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P12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02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8261.33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78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Beta-tubulin isotype-4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5F0E7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2.13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9972.73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79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Elongation factor 1-alpha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YV7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09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0565.6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08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ATP synthase subunit alpha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V48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16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7946.28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08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ISE/inbred ISE genomic scaffold, scaffold_pathogens_Hcontortus_scaffold_1687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RB0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64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9185.19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53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ISE/inbred ISE genomic scaffold, scaffold_pathogens_Hcontortus_scaffold_1493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TH3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8891.78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77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Mitochondrial substrate solute carrier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YP1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43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6219.83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83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40S ribosomal protein S8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6V7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37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3639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0.47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von Willebrand factor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AI2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1323.15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52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Calponin actin-binding and Spectrin repeat and Src homology-3 and Pleckstrin homology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E02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62861.9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09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Glutaredoxin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QG1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14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6313.18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06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Ribosomal protein L2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I85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08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8034.22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0.75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Tumour susceptibility gene 101 and Steadiness box and Ras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Q0V4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3801.35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26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Ras domain containing protein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GM6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51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4496.46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41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Ribosomal protein S5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QF7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12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8527.54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0.10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Histone H2B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WB9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3.01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3640.58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0.43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rPr>
          <w:trHeight w:val="107"/>
        </w:trPr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Protein-tyrosine phosphatase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UL7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3807.38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30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Hcontortus_contig_pathogens_Hcontortus_scaffold_5940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GL8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91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4156.95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79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ATPase associated with various cellular activities domain containing protein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HU3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04074.9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33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P extracellular domain containing protein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YV8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1521.97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91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C. briggsae CBR-UNC-82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ZK6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4635.09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45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3144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BJ7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42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0504.31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15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Paired box protein and Transposase domain containing protein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CS3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96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6622.23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Transposase domain containing protein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IJ6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21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9000.81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ATPase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K35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21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5519.47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55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859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X36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08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2822.42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.57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R83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8313.84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99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Cytochrome c oxidase copper chaperone and Sec20 and Ankyrin domain containing protein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Z29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1591.55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.30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DEAD2 domain containing protein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G84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02213.6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35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Histone H3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Z56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41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5327.72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1.27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Biotin lipoyl attachment and 2-oxoacid dehydrogenase acyltransferase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B18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1160.78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24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FAD dependent oxidoreductase and Glycine cleavage T-protein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E59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7326.04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10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II4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4082.41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00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MT4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09013.4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07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Histone H2A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U35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.09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3440.42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Tropomyosin domain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H16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98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5033.43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69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1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EK1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55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5517.1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.09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Hepatocellular carcinoma-associated antigen 59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HN1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38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5898.07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91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1223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P15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9094.61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67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Immunoglobulin and Immunoglobulin I-set and Fibronectin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SU7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47306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53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Adenylyl cyclase class-3 4 guanylyl cyclase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XD3</w:t>
            </w:r>
          </w:p>
        </w:tc>
        <w:tc>
          <w:tcPr>
            <w:tcW w:w="990" w:type="dxa"/>
          </w:tcPr>
          <w:p w:rsidR="0072356A" w:rsidRPr="000C6931" w:rsidRDefault="0072356A" w:rsidP="00D44727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Endonuclease exonuclease phosphatase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024</w:t>
            </w:r>
          </w:p>
        </w:tc>
        <w:tc>
          <w:tcPr>
            <w:tcW w:w="990" w:type="dxa"/>
          </w:tcPr>
          <w:p w:rsidR="0072356A" w:rsidRPr="000C6931" w:rsidRDefault="0072356A" w:rsidP="00D44727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CRE-ACL-6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0H6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2423.34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63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Methyltransferase type 12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1M9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59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5927.32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47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Guanine nucleotide exchange factor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5P5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22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0011.61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2698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5Z8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7226.31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37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Adenylyl cyclase class-3 4 guanylyl cyclase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J49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0282.92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.54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CRE-ANC-1 protein (Fragment)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RY3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23882.5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69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Transcription factor E2F dimerisation partner (TDP)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XX8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60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3725.34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960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Q0Q5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72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1830.81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43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Tenascin-like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EW1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37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8841.95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Cytochrome b5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G29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43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7705.17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75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Ion transport and Potassium channel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HJ5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49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0000.34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69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T62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45845.1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19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Q04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71660.4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08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Tetratricopeptide repeat protein 30A-like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IG7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9029.55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03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Filament and Basic leucine zipper and Intermediate filament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K71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6502.96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05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HEAT domain containing protein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692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29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0335.59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Patched domain containing protein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8Q8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41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5127.73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46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LMBR1 conserved region and Mitochondrial inner membrane translocase complex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CU6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6677.58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72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 K Homology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JM2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5348.62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17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Arp2 3 complex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Q073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4385.73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Ion transport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T28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30873.8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84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RNA recognition motif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UL2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9065.57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75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Ion transport domain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VT5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86108.3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.41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211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3V2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7.39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570.11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1.26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RNA recognition motif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8A9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46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2000.63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0.14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Carboxylesterase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C94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8878.51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Crotonase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PH5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71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8873.95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RNA recognition motif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RJ8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07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7167.53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92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Kinetochore protein Ndc80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YX6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9742.77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02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0H7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61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6514.81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66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Nematode cuticle collagen </w:t>
            </w:r>
          </w:p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and Collagen triple helix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QT2</w:t>
            </w:r>
          </w:p>
        </w:tc>
        <w:tc>
          <w:tcPr>
            <w:tcW w:w="99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26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4813.68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93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Ubiquitin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8E4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8297.59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.13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Major sperm protein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N74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88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9640.52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.29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3'-5' exonuclease domain containing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M21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4916.05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98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 Mbt repeat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I50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9479.97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81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 Na+ channel domain containing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0U8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52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8301.42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08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NADH:ubiquinone oxidoreductase domain containing protein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5L0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21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7252.52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plicing factor PWI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7X9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7332.68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55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peract scavenger receptor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QX6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23190.3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.12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Dynein light intermediate chain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Y24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.22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7310.94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92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caffold_pathogens_Hcontortus_scaffold_135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M87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88944.2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CS domain containing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SR1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48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2769.6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42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 Glycosyl transferase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E24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9151.35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14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 Cadherin and Laminin G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H22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08023.1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4.85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SNF2-related and DNA RNA helicase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NS9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05900.3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41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Protein Y75B8A.8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P16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9812.98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DNA RNA helicase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YD6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7850.98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49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 Aminoacyl-tRNA synthetase and Valyl Leucyl Isoleucyl-tRNA synthetase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Z22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39148.5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56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FAD-dependent pyridine nucleotide-disulphide oxidoreductase and Electron transfer flavoprotein-ubiquinone oxidoreductase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PW4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6332.18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 Arginyl tRNA synthetase and Arginyl-tRNA synthetase and DALR anticodon binding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XK8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80478.43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6.54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 Forkhead-associated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W6NTG4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04571.2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10.23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 Uncharacterized protein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NL27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2.55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1103.15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9.29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2356A" w:rsidRPr="000C6931" w:rsidTr="00D44727">
        <w:tc>
          <w:tcPr>
            <w:tcW w:w="648" w:type="dxa"/>
          </w:tcPr>
          <w:p w:rsidR="0072356A" w:rsidRPr="000C6931" w:rsidRDefault="0072356A" w:rsidP="007235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 Serine/threonine-protein phosphatase </w:t>
            </w:r>
          </w:p>
        </w:tc>
        <w:tc>
          <w:tcPr>
            <w:tcW w:w="126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U6P8C9</w:t>
            </w:r>
          </w:p>
        </w:tc>
        <w:tc>
          <w:tcPr>
            <w:tcW w:w="99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21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36888.06</w:t>
            </w:r>
          </w:p>
        </w:tc>
        <w:tc>
          <w:tcPr>
            <w:tcW w:w="1260" w:type="dxa"/>
            <w:vAlign w:val="center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5.78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72356A" w:rsidRPr="000C6931" w:rsidRDefault="0072356A" w:rsidP="00D447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</w:tbl>
    <w:p w:rsidR="00373A5A" w:rsidRDefault="00373A5A"/>
    <w:sectPr w:rsidR="00373A5A" w:rsidSect="007235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A84683"/>
    <w:multiLevelType w:val="hybridMultilevel"/>
    <w:tmpl w:val="6590AEA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68646AE"/>
    <w:multiLevelType w:val="multilevel"/>
    <w:tmpl w:val="77F0C8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93B1723"/>
    <w:multiLevelType w:val="multilevel"/>
    <w:tmpl w:val="910638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E113AB6"/>
    <w:multiLevelType w:val="hybridMultilevel"/>
    <w:tmpl w:val="1F7E6B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5F0B36"/>
    <w:multiLevelType w:val="hybridMultilevel"/>
    <w:tmpl w:val="B05A02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1073C5A"/>
    <w:multiLevelType w:val="hybridMultilevel"/>
    <w:tmpl w:val="2FA091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0C14E6"/>
    <w:multiLevelType w:val="hybridMultilevel"/>
    <w:tmpl w:val="B5562A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ABC29AE"/>
    <w:multiLevelType w:val="hybridMultilevel"/>
    <w:tmpl w:val="8B34CF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3655A2C"/>
    <w:multiLevelType w:val="hybridMultilevel"/>
    <w:tmpl w:val="02E45E4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3E92632"/>
    <w:multiLevelType w:val="hybridMultilevel"/>
    <w:tmpl w:val="F394FF9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E725A4C"/>
    <w:multiLevelType w:val="hybridMultilevel"/>
    <w:tmpl w:val="D494A8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2910095"/>
    <w:multiLevelType w:val="hybridMultilevel"/>
    <w:tmpl w:val="2ACC60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B780A6A"/>
    <w:multiLevelType w:val="hybridMultilevel"/>
    <w:tmpl w:val="6AEA0E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B9720C4"/>
    <w:multiLevelType w:val="hybridMultilevel"/>
    <w:tmpl w:val="80BE89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4CEE7E96"/>
    <w:multiLevelType w:val="hybridMultilevel"/>
    <w:tmpl w:val="359C0C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15D2723"/>
    <w:multiLevelType w:val="hybridMultilevel"/>
    <w:tmpl w:val="A18289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6">
    <w:nsid w:val="51E63D0B"/>
    <w:multiLevelType w:val="hybridMultilevel"/>
    <w:tmpl w:val="3A702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A7E6946"/>
    <w:multiLevelType w:val="hybridMultilevel"/>
    <w:tmpl w:val="9E5CDC2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5CB42A0E"/>
    <w:multiLevelType w:val="hybridMultilevel"/>
    <w:tmpl w:val="32F2C9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D567D45"/>
    <w:multiLevelType w:val="multilevel"/>
    <w:tmpl w:val="D06C49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690066F8"/>
    <w:multiLevelType w:val="hybridMultilevel"/>
    <w:tmpl w:val="2424ED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ADC4175"/>
    <w:multiLevelType w:val="hybridMultilevel"/>
    <w:tmpl w:val="DD6ADA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6E116444"/>
    <w:multiLevelType w:val="multilevel"/>
    <w:tmpl w:val="7C44A6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716B73FD"/>
    <w:multiLevelType w:val="hybridMultilevel"/>
    <w:tmpl w:val="FBC207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81A5646"/>
    <w:multiLevelType w:val="hybridMultilevel"/>
    <w:tmpl w:val="C47C68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78AE6E65"/>
    <w:multiLevelType w:val="hybridMultilevel"/>
    <w:tmpl w:val="BF5EF3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98D7843"/>
    <w:multiLevelType w:val="hybridMultilevel"/>
    <w:tmpl w:val="E14CD6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9"/>
  </w:num>
  <w:num w:numId="2">
    <w:abstractNumId w:val="22"/>
  </w:num>
  <w:num w:numId="3">
    <w:abstractNumId w:val="1"/>
  </w:num>
  <w:num w:numId="4">
    <w:abstractNumId w:val="2"/>
  </w:num>
  <w:num w:numId="5">
    <w:abstractNumId w:val="3"/>
  </w:num>
  <w:num w:numId="6">
    <w:abstractNumId w:val="10"/>
  </w:num>
  <w:num w:numId="7">
    <w:abstractNumId w:val="24"/>
  </w:num>
  <w:num w:numId="8">
    <w:abstractNumId w:val="17"/>
  </w:num>
  <w:num w:numId="9">
    <w:abstractNumId w:val="4"/>
  </w:num>
  <w:num w:numId="10">
    <w:abstractNumId w:val="15"/>
  </w:num>
  <w:num w:numId="11">
    <w:abstractNumId w:val="20"/>
  </w:num>
  <w:num w:numId="12">
    <w:abstractNumId w:val="14"/>
  </w:num>
  <w:num w:numId="13">
    <w:abstractNumId w:val="21"/>
  </w:num>
  <w:num w:numId="14">
    <w:abstractNumId w:val="18"/>
  </w:num>
  <w:num w:numId="15">
    <w:abstractNumId w:val="0"/>
  </w:num>
  <w:num w:numId="16">
    <w:abstractNumId w:val="12"/>
  </w:num>
  <w:num w:numId="17">
    <w:abstractNumId w:val="11"/>
  </w:num>
  <w:num w:numId="18">
    <w:abstractNumId w:val="8"/>
  </w:num>
  <w:num w:numId="19">
    <w:abstractNumId w:val="23"/>
  </w:num>
  <w:num w:numId="20">
    <w:abstractNumId w:val="13"/>
  </w:num>
  <w:num w:numId="21">
    <w:abstractNumId w:val="16"/>
  </w:num>
  <w:num w:numId="22">
    <w:abstractNumId w:val="9"/>
  </w:num>
  <w:num w:numId="23">
    <w:abstractNumId w:val="6"/>
  </w:num>
  <w:num w:numId="24">
    <w:abstractNumId w:val="7"/>
  </w:num>
  <w:num w:numId="25">
    <w:abstractNumId w:val="25"/>
  </w:num>
  <w:num w:numId="26">
    <w:abstractNumId w:val="26"/>
  </w:num>
  <w:num w:numId="2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seFELayout/>
  </w:compat>
  <w:rsids>
    <w:rsidRoot w:val="0072356A"/>
    <w:rsid w:val="00373A5A"/>
    <w:rsid w:val="0072356A"/>
    <w:rsid w:val="007A4A91"/>
    <w:rsid w:val="00937D77"/>
    <w:rsid w:val="00DF397B"/>
    <w:rsid w:val="00FA79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56A"/>
    <w:rPr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72356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1"/>
      <w:szCs w:val="21"/>
    </w:rPr>
  </w:style>
  <w:style w:type="paragraph" w:styleId="Heading2">
    <w:name w:val="heading 2"/>
    <w:basedOn w:val="Normal"/>
    <w:link w:val="Heading2Char"/>
    <w:uiPriority w:val="9"/>
    <w:qFormat/>
    <w:rsid w:val="0072356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styleId="Heading3">
    <w:name w:val="heading 3"/>
    <w:basedOn w:val="Normal"/>
    <w:link w:val="Heading3Char"/>
    <w:uiPriority w:val="9"/>
    <w:qFormat/>
    <w:rsid w:val="0072356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56A"/>
    <w:rPr>
      <w:rFonts w:ascii="Times New Roman" w:eastAsia="Times New Roman" w:hAnsi="Times New Roman" w:cs="Times New Roman"/>
      <w:b/>
      <w:bCs/>
      <w:kern w:val="36"/>
      <w:sz w:val="21"/>
      <w:szCs w:val="21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72356A"/>
    <w:rPr>
      <w:rFonts w:ascii="Times New Roman" w:eastAsia="Times New Roman" w:hAnsi="Times New Roman" w:cs="Times New Roman"/>
      <w:b/>
      <w:bCs/>
      <w:sz w:val="16"/>
      <w:szCs w:val="1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72356A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5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56A"/>
    <w:rPr>
      <w:rFonts w:ascii="Tahoma" w:hAnsi="Tahoma" w:cs="Tahoma"/>
      <w:sz w:val="16"/>
      <w:szCs w:val="16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2356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356A"/>
    <w:rPr>
      <w:rFonts w:ascii="Calibri" w:hAnsi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72356A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356A"/>
    <w:rPr>
      <w:rFonts w:ascii="Calibri" w:hAnsi="Calibri"/>
      <w:noProof/>
      <w:lang w:eastAsia="en-US"/>
    </w:rPr>
  </w:style>
  <w:style w:type="character" w:styleId="Hyperlink">
    <w:name w:val="Hyperlink"/>
    <w:basedOn w:val="DefaultParagraphFont"/>
    <w:uiPriority w:val="99"/>
    <w:unhideWhenUsed/>
    <w:rsid w:val="0072356A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72356A"/>
    <w:rPr>
      <w:i/>
      <w:iCs/>
      <w:sz w:val="24"/>
      <w:szCs w:val="24"/>
      <w:bdr w:val="none" w:sz="0" w:space="0" w:color="auto" w:frame="1"/>
      <w:vertAlign w:val="baseline"/>
    </w:rPr>
  </w:style>
  <w:style w:type="paragraph" w:styleId="NormalWeb">
    <w:name w:val="Normal (Web)"/>
    <w:basedOn w:val="Normal"/>
    <w:uiPriority w:val="99"/>
    <w:unhideWhenUsed/>
    <w:rsid w:val="007235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ps">
    <w:name w:val="hps"/>
    <w:basedOn w:val="DefaultParagraphFont"/>
    <w:rsid w:val="0072356A"/>
  </w:style>
  <w:style w:type="paragraph" w:styleId="Header">
    <w:name w:val="header"/>
    <w:basedOn w:val="Normal"/>
    <w:link w:val="HeaderChar"/>
    <w:uiPriority w:val="99"/>
    <w:unhideWhenUsed/>
    <w:rsid w:val="0072356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2356A"/>
    <w:rPr>
      <w:rFonts w:ascii="Times New Roman" w:eastAsia="SimSun" w:hAnsi="Times New Roman" w:cs="Times New Roman"/>
      <w:kern w:val="2"/>
      <w:sz w:val="18"/>
      <w:szCs w:val="18"/>
    </w:rPr>
  </w:style>
  <w:style w:type="character" w:customStyle="1" w:styleId="3">
    <w:name w:val="样式3"/>
    <w:basedOn w:val="DefaultParagraphFont"/>
    <w:uiPriority w:val="1"/>
    <w:rsid w:val="0072356A"/>
    <w:rPr>
      <w:rFonts w:ascii="Calibri" w:eastAsia="Calibri" w:hAnsi="Calibri"/>
      <w:sz w:val="24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2356A"/>
  </w:style>
  <w:style w:type="table" w:styleId="TableGrid">
    <w:name w:val="Table Grid"/>
    <w:basedOn w:val="TableNormal"/>
    <w:uiPriority w:val="59"/>
    <w:rsid w:val="0072356A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2356A"/>
    <w:pPr>
      <w:ind w:left="720"/>
      <w:contextualSpacing/>
    </w:pPr>
  </w:style>
  <w:style w:type="character" w:customStyle="1" w:styleId="pageinfo">
    <w:name w:val="page_info"/>
    <w:basedOn w:val="DefaultParagraphFont"/>
    <w:rsid w:val="0072356A"/>
  </w:style>
  <w:style w:type="character" w:customStyle="1" w:styleId="pageall">
    <w:name w:val="page_all"/>
    <w:basedOn w:val="DefaultParagraphFont"/>
    <w:rsid w:val="0072356A"/>
  </w:style>
  <w:style w:type="character" w:customStyle="1" w:styleId="pagefilter">
    <w:name w:val="page_filter"/>
    <w:basedOn w:val="DefaultParagraphFont"/>
    <w:rsid w:val="0072356A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2356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2356A"/>
    <w:rPr>
      <w:rFonts w:ascii="Arial" w:eastAsia="Times New Roman" w:hAnsi="Arial" w:cs="Arial"/>
      <w:vanish/>
      <w:sz w:val="16"/>
      <w:szCs w:val="16"/>
      <w:lang w:eastAsia="en-US"/>
    </w:rPr>
  </w:style>
  <w:style w:type="character" w:customStyle="1" w:styleId="context-help1">
    <w:name w:val="context-help1"/>
    <w:basedOn w:val="DefaultParagraphFont"/>
    <w:rsid w:val="0072356A"/>
  </w:style>
  <w:style w:type="character" w:customStyle="1" w:styleId="annotation-count">
    <w:name w:val="annotation-count"/>
    <w:basedOn w:val="DefaultParagraphFont"/>
    <w:rsid w:val="0072356A"/>
  </w:style>
  <w:style w:type="character" w:customStyle="1" w:styleId="protein-count">
    <w:name w:val="protein-count"/>
    <w:basedOn w:val="DefaultParagraphFont"/>
    <w:rsid w:val="0072356A"/>
  </w:style>
  <w:style w:type="character" w:customStyle="1" w:styleId="annotation-total">
    <w:name w:val="annotation-total"/>
    <w:basedOn w:val="DefaultParagraphFont"/>
    <w:rsid w:val="0072356A"/>
  </w:style>
  <w:style w:type="character" w:customStyle="1" w:styleId="protein-total">
    <w:name w:val="protein-total"/>
    <w:basedOn w:val="DefaultParagraphFont"/>
    <w:rsid w:val="0072356A"/>
  </w:style>
  <w:style w:type="character" w:customStyle="1" w:styleId="sample-none">
    <w:name w:val="sample-none"/>
    <w:basedOn w:val="DefaultParagraphFont"/>
    <w:rsid w:val="0072356A"/>
  </w:style>
  <w:style w:type="character" w:customStyle="1" w:styleId="sample-prior">
    <w:name w:val="sample-prior"/>
    <w:basedOn w:val="DefaultParagraphFont"/>
    <w:rsid w:val="0072356A"/>
  </w:style>
  <w:style w:type="character" w:customStyle="1" w:styleId="sample-begin">
    <w:name w:val="sample-begin"/>
    <w:basedOn w:val="DefaultParagraphFont"/>
    <w:rsid w:val="0072356A"/>
  </w:style>
  <w:style w:type="character" w:customStyle="1" w:styleId="sample-end">
    <w:name w:val="sample-end"/>
    <w:basedOn w:val="DefaultParagraphFont"/>
    <w:rsid w:val="0072356A"/>
  </w:style>
  <w:style w:type="character" w:customStyle="1" w:styleId="sample-more">
    <w:name w:val="sample-more"/>
    <w:basedOn w:val="DefaultParagraphFont"/>
    <w:rsid w:val="0072356A"/>
  </w:style>
  <w:style w:type="character" w:customStyle="1" w:styleId="sample-previous">
    <w:name w:val="sample-previous"/>
    <w:basedOn w:val="DefaultParagraphFont"/>
    <w:rsid w:val="0072356A"/>
  </w:style>
  <w:style w:type="character" w:customStyle="1" w:styleId="sample-rowcount">
    <w:name w:val="sample-rowcount"/>
    <w:basedOn w:val="DefaultParagraphFont"/>
    <w:rsid w:val="0072356A"/>
  </w:style>
  <w:style w:type="character" w:customStyle="1" w:styleId="sample-url">
    <w:name w:val="sample-url"/>
    <w:basedOn w:val="DefaultParagraphFont"/>
    <w:rsid w:val="0072356A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2356A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2356A"/>
    <w:rPr>
      <w:rFonts w:ascii="Arial" w:eastAsia="Times New Roman" w:hAnsi="Arial" w:cs="Arial"/>
      <w:vanish/>
      <w:sz w:val="16"/>
      <w:szCs w:val="16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72356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35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56A"/>
    <w:rPr>
      <w:lang w:eastAsia="en-US"/>
    </w:rPr>
  </w:style>
  <w:style w:type="character" w:customStyle="1" w:styleId="skypepnhprintcontainer1403337079">
    <w:name w:val="skype_pnh_print_container_1403337079"/>
    <w:basedOn w:val="DefaultParagraphFont"/>
    <w:rsid w:val="0072356A"/>
  </w:style>
  <w:style w:type="character" w:customStyle="1" w:styleId="skypepnhcontainer">
    <w:name w:val="skype_pnh_container"/>
    <w:basedOn w:val="DefaultParagraphFont"/>
    <w:rsid w:val="0072356A"/>
  </w:style>
  <w:style w:type="character" w:customStyle="1" w:styleId="skypepnhmark">
    <w:name w:val="skype_pnh_mark"/>
    <w:basedOn w:val="DefaultParagraphFont"/>
    <w:rsid w:val="0072356A"/>
  </w:style>
  <w:style w:type="character" w:customStyle="1" w:styleId="skypepnhtextspan">
    <w:name w:val="skype_pnh_text_span"/>
    <w:basedOn w:val="DefaultParagraphFont"/>
    <w:rsid w:val="0072356A"/>
  </w:style>
  <w:style w:type="character" w:customStyle="1" w:styleId="skypepnhfreetextspan">
    <w:name w:val="skype_pnh_free_text_span"/>
    <w:basedOn w:val="DefaultParagraphFont"/>
    <w:rsid w:val="0072356A"/>
  </w:style>
  <w:style w:type="character" w:customStyle="1" w:styleId="st1">
    <w:name w:val="st1"/>
    <w:basedOn w:val="DefaultParagraphFont"/>
    <w:rsid w:val="0072356A"/>
  </w:style>
  <w:style w:type="character" w:styleId="CommentReference">
    <w:name w:val="annotation reference"/>
    <w:basedOn w:val="DefaultParagraphFont"/>
    <w:uiPriority w:val="99"/>
    <w:semiHidden/>
    <w:unhideWhenUsed/>
    <w:rsid w:val="0072356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56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56A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5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56A"/>
    <w:rPr>
      <w:b/>
      <w:bCs/>
    </w:rPr>
  </w:style>
  <w:style w:type="character" w:customStyle="1" w:styleId="small-caps">
    <w:name w:val="small-caps"/>
    <w:basedOn w:val="DefaultParagraphFont"/>
    <w:rsid w:val="0072356A"/>
  </w:style>
  <w:style w:type="character" w:customStyle="1" w:styleId="highlight2">
    <w:name w:val="highlight2"/>
    <w:basedOn w:val="DefaultParagraphFont"/>
    <w:rsid w:val="0072356A"/>
  </w:style>
  <w:style w:type="character" w:customStyle="1" w:styleId="keyword">
    <w:name w:val="keyword"/>
    <w:basedOn w:val="DefaultParagraphFont"/>
    <w:rsid w:val="0072356A"/>
  </w:style>
  <w:style w:type="character" w:customStyle="1" w:styleId="def">
    <w:name w:val="def"/>
    <w:basedOn w:val="DefaultParagraphFont"/>
    <w:rsid w:val="0072356A"/>
  </w:style>
  <w:style w:type="character" w:styleId="Strong">
    <w:name w:val="Strong"/>
    <w:basedOn w:val="DefaultParagraphFont"/>
    <w:qFormat/>
    <w:rsid w:val="0072356A"/>
    <w:rPr>
      <w:rFonts w:cs="Times New Roman"/>
      <w:b/>
      <w:bCs/>
    </w:rPr>
  </w:style>
  <w:style w:type="paragraph" w:styleId="Revision">
    <w:name w:val="Revision"/>
    <w:hidden/>
    <w:uiPriority w:val="99"/>
    <w:semiHidden/>
    <w:rsid w:val="0072356A"/>
    <w:pPr>
      <w:spacing w:after="0" w:line="240" w:lineRule="auto"/>
    </w:pPr>
    <w:rPr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2356A"/>
    <w:rPr>
      <w:rFonts w:ascii="Courier New" w:eastAsia="Times New Roman" w:hAnsi="Courier New" w:cs="Courier New"/>
      <w:sz w:val="13"/>
      <w:szCs w:val="13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235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13"/>
      <w:szCs w:val="13"/>
      <w:lang w:eastAsia="zh-CN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72356A"/>
    <w:rPr>
      <w:rFonts w:ascii="Consolas" w:hAnsi="Consolas" w:cs="Consolas"/>
      <w:sz w:val="20"/>
      <w:szCs w:val="20"/>
      <w:lang w:eastAsia="en-US"/>
    </w:rPr>
  </w:style>
  <w:style w:type="character" w:customStyle="1" w:styleId="emphasistypeitalic">
    <w:name w:val="emphasistypeitalic"/>
    <w:basedOn w:val="DefaultParagraphFont"/>
    <w:rsid w:val="0072356A"/>
  </w:style>
  <w:style w:type="character" w:styleId="PlaceholderText">
    <w:name w:val="Placeholder Text"/>
    <w:basedOn w:val="DefaultParagraphFont"/>
    <w:uiPriority w:val="99"/>
    <w:semiHidden/>
    <w:rsid w:val="0072356A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58</Words>
  <Characters>8317</Characters>
  <Application>Microsoft Office Word</Application>
  <DocSecurity>0</DocSecurity>
  <Lines>69</Lines>
  <Paragraphs>19</Paragraphs>
  <ScaleCrop>false</ScaleCrop>
  <Company/>
  <LinksUpToDate>false</LinksUpToDate>
  <CharactersWithSpaces>9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ID</dc:creator>
  <cp:keywords/>
  <dc:description/>
  <cp:lastModifiedBy>JAVAID</cp:lastModifiedBy>
  <cp:revision>4</cp:revision>
  <dcterms:created xsi:type="dcterms:W3CDTF">2015-10-23T01:45:00Z</dcterms:created>
  <dcterms:modified xsi:type="dcterms:W3CDTF">2016-03-17T13:51:00Z</dcterms:modified>
</cp:coreProperties>
</file>